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53156" w14:textId="2522B42B" w:rsidR="00EF5995" w:rsidRPr="002B6B69" w:rsidRDefault="00EF5995" w:rsidP="009E5F40">
      <w:pPr>
        <w:spacing w:line="240" w:lineRule="auto"/>
        <w:jc w:val="both"/>
        <w:rPr>
          <w:rFonts w:ascii="Arial" w:hAnsi="Arial"/>
          <w:b/>
          <w:bCs/>
          <w:sz w:val="24"/>
          <w:szCs w:val="24"/>
        </w:rPr>
      </w:pPr>
      <w:r w:rsidRPr="002B6B69">
        <w:rPr>
          <w:rFonts w:ascii="Arial" w:hAnsi="Arial"/>
          <w:b/>
          <w:bCs/>
          <w:sz w:val="24"/>
          <w:szCs w:val="24"/>
        </w:rPr>
        <w:t>T</w:t>
      </w:r>
      <w:r w:rsidR="002B6B69" w:rsidRPr="002B6B69">
        <w:rPr>
          <w:rFonts w:ascii="Arial" w:hAnsi="Arial"/>
          <w:b/>
          <w:bCs/>
          <w:sz w:val="24"/>
          <w:szCs w:val="24"/>
        </w:rPr>
        <w:t>able</w:t>
      </w:r>
      <w:r w:rsidRPr="002B6B69">
        <w:rPr>
          <w:rFonts w:ascii="Arial" w:hAnsi="Arial"/>
          <w:b/>
          <w:bCs/>
          <w:sz w:val="24"/>
          <w:szCs w:val="24"/>
        </w:rPr>
        <w:t xml:space="preserve"> S4.</w:t>
      </w:r>
    </w:p>
    <w:p w14:paraId="17A5BBF6" w14:textId="77777777" w:rsidR="00EF5995" w:rsidRPr="007371B3" w:rsidRDefault="00EF5995" w:rsidP="009E5F40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7476" w:type="dxa"/>
        <w:jc w:val="center"/>
        <w:tblLook w:val="04A0" w:firstRow="1" w:lastRow="0" w:firstColumn="1" w:lastColumn="0" w:noHBand="0" w:noVBand="1"/>
      </w:tblPr>
      <w:tblGrid>
        <w:gridCol w:w="974"/>
        <w:gridCol w:w="860"/>
        <w:gridCol w:w="1120"/>
        <w:gridCol w:w="1020"/>
        <w:gridCol w:w="1341"/>
        <w:gridCol w:w="1341"/>
        <w:gridCol w:w="820"/>
      </w:tblGrid>
      <w:tr w:rsidR="00285D28" w:rsidRPr="002B6B69" w14:paraId="35902DB9" w14:textId="77777777" w:rsidTr="007371B3">
        <w:trPr>
          <w:trHeight w:val="5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E47FAC0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siRNA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A6B64B4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50315C6" w14:textId="4D47688B" w:rsidR="00285D28" w:rsidRPr="002B6B69" w:rsidRDefault="00CB5A3B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G</w:t>
            </w:r>
            <w:r w:rsidR="00285D28"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lu</w:t>
            </w: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85D28"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#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67123E" w14:textId="368DE328" w:rsidR="00285D28" w:rsidRPr="002B6B69" w:rsidRDefault="00CB5A3B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 xml:space="preserve">Glu </w:t>
            </w:r>
            <w:r w:rsidR="00285D28"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 xml:space="preserve">#2 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73388AC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Enrichment exp #1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F0F1883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Enrichment exp #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12C24E5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Avg</w:t>
            </w:r>
          </w:p>
        </w:tc>
      </w:tr>
      <w:tr w:rsidR="00285D28" w:rsidRPr="002B6B69" w14:paraId="504AF360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736E573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00D656A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CF85811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5765BC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9E6A3F4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302CAC7F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CE24A58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85D28" w:rsidRPr="002B6B69" w14:paraId="4CBD6330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66788CF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CF84C5C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C96331F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6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3413F7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655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DEEAD32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8770F0F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A899F9F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285D28" w:rsidRPr="002B6B69" w14:paraId="4AC5D777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8930CC5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C5D9D5C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E6AAA51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149B60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4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A998353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E4FCBA3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64406CE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285D28" w:rsidRPr="002B6B69" w14:paraId="30E40028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2E7C6C6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0C16BE7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7554BD2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6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4A7507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60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9788128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EFFBFDC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4703D15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285D28" w:rsidRPr="002B6B69" w14:paraId="7FF916AE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5E6DAD8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46661EA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6C738DC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DD044B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9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0FAB02E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C457CCD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0D17EC6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285D28" w:rsidRPr="002B6B69" w14:paraId="4F2A9F92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1E801DF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C9C7798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9A4C2CE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D248B4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7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E3C027F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3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F38AB8F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3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C1A7C97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32</w:t>
            </w:r>
          </w:p>
        </w:tc>
      </w:tr>
      <w:tr w:rsidR="00285D28" w:rsidRPr="002B6B69" w14:paraId="28401555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06BDD3A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PYCR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512BA5B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A842F6B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67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1BE719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65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57D9202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D572E18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490209F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285D28" w:rsidRPr="002B6B69" w14:paraId="27F9601C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D7F1FBE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F188E6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1DC754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3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74D14F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2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E8E9DD6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04A0849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32CC7CA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285D28" w:rsidRPr="002B6B69" w14:paraId="7F5A7BA3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4E8CFD7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27A3164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4C58B56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7F636B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8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715DF69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D2862F5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1694A77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285D28" w:rsidRPr="002B6B69" w14:paraId="55E07691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D461633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4CE7148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EDC86F6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3260DB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0BABB6E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6B526D4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E9F71E0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285D28" w:rsidRPr="002B6B69" w14:paraId="31C80777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F316A80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5CF7176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240A837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3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82127B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4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A0BE3FC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535F238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3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19A269D" w14:textId="77777777" w:rsidR="00285D28" w:rsidRPr="002B6B69" w:rsidRDefault="00285D2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9</w:t>
            </w:r>
          </w:p>
        </w:tc>
      </w:tr>
      <w:tr w:rsidR="00371898" w:rsidRPr="002B6B69" w14:paraId="6B4E7808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1D31D12" w14:textId="44C56AA8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PYCR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B0F2842" w14:textId="649977DC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F885B53" w14:textId="6E98220A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66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242FA1" w14:textId="5D5EC1C8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64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0442155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0BF9ED0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23C3873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371898" w:rsidRPr="002B6B69" w14:paraId="61C1A43B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C5FB18F" w14:textId="173D0215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E2B8F18" w14:textId="1074EF7A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81D64E3" w14:textId="20A091E5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B411CA" w14:textId="5075A1D3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91B2423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1461D91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E92F1F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371898" w:rsidRPr="002B6B69" w14:paraId="34E8D200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CC661D2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1A38ED4" w14:textId="36E2795C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AB372E" w14:textId="7A838F5A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6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70A338" w14:textId="65C6D448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6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D328E6F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78F1229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6B8A6EE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371898" w:rsidRPr="002B6B69" w14:paraId="343967A9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2CD2629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3DDCC4" w14:textId="5789F18E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74B3E4B" w14:textId="685C8080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A19D17" w14:textId="75ECF6A8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F1426AA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31C2126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307D07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371898" w:rsidRPr="002B6B69" w14:paraId="7127AFEC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94A8A60" w14:textId="1EBF88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BAB3F65" w14:textId="01A09CC6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ABDA36" w14:textId="02939E71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7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DF1F44" w14:textId="3C5A5D5B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30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4BF186B" w14:textId="71BC34D0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3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2189ADC" w14:textId="5C42F7B6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3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4F9E089" w14:textId="1025ED8B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33</w:t>
            </w:r>
          </w:p>
        </w:tc>
      </w:tr>
      <w:tr w:rsidR="00371898" w:rsidRPr="002B6B69" w14:paraId="5A751FC2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A94EDDE" w14:textId="2A6B072D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PYCR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E761E4F" w14:textId="66FF042A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475B388" w14:textId="604FAFA6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7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756BC1" w14:textId="6C125ED3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68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DB3B4FD" w14:textId="47CA669E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2331AA4" w14:textId="3ACFA07A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D91B90D" w14:textId="4A4C436F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371898" w:rsidRPr="002B6B69" w14:paraId="23FB1747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A5045F1" w14:textId="17CCB798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498210A" w14:textId="1AAC54EB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B386B73" w14:textId="73F8DA95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7F0D6A" w14:textId="1FFEDC2F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2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B32986A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F0DEC8D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438D974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371898" w:rsidRPr="002B6B69" w14:paraId="7868FB34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B8B3FD" w14:textId="5636A23E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2DDEFC4" w14:textId="4D393BAD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743F99D" w14:textId="215BCFE5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6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CBB37B" w14:textId="63F15C4B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58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2B15F69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9A5FDEF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00B9BE9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371898" w:rsidRPr="002B6B69" w14:paraId="78889C6C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E79F79E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81D60CF" w14:textId="57B565FA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A17BB24" w14:textId="197E143B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733B07" w14:textId="2C17D199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EAC6B90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7A73C12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5B84054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371898" w:rsidRPr="002B6B69" w14:paraId="14EAAF6F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BE5C722" w14:textId="28D0AD28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9152C69" w14:textId="66CBD246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C556F71" w14:textId="4BDD7414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A11DD6" w14:textId="640B97CF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4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4028824" w14:textId="2BCBC8BA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02D880C" w14:textId="43E049F5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DC90C54" w14:textId="0E82134C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8</w:t>
            </w:r>
          </w:p>
        </w:tc>
      </w:tr>
      <w:tr w:rsidR="00371898" w:rsidRPr="002B6B69" w14:paraId="06B57391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A5902A7" w14:textId="2034C880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P5C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3C78588" w14:textId="23FCA015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85A631C" w14:textId="2D960758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7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99058E" w14:textId="6FA479E8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70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F77175C" w14:textId="670FEB3A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6C83184" w14:textId="68C004F5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92049A1" w14:textId="298B12A2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371898" w:rsidRPr="002B6B69" w14:paraId="48D9C9FE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A1F3F7D" w14:textId="13E5A94D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BD398FF" w14:textId="534142B8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FA12869" w14:textId="459DF92C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97F959" w14:textId="66DFA74D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2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5457D75" w14:textId="5672E29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5EADF32" w14:textId="106BA94E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E817E5E" w14:textId="0D4ABEC6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371898" w:rsidRPr="002B6B69" w14:paraId="306DA5E6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626FA33" w14:textId="16EE27C3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0596A12" w14:textId="139B59D1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146EB77" w14:textId="01351FB2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5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C3ED2E" w14:textId="1B807608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5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F6EC15C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6FCB5B2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7D34E3F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371898" w:rsidRPr="002B6B69" w14:paraId="298B3BB3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9822851" w14:textId="7EE9981A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1519B5F" w14:textId="79382A68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C24D61" w14:textId="2C99F29F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1F28C0" w14:textId="2448F9A3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7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D6B3588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4F15C79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A758565" w14:textId="77777777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371898" w:rsidRPr="002B6B69" w14:paraId="5DFBA312" w14:textId="77777777" w:rsidTr="007371B3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D7E0ADB" w14:textId="1E9D9CE3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77362AD" w14:textId="3589775A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09D6F00" w14:textId="29267EA1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B818E9" w14:textId="2B96653B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3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BA0682E" w14:textId="43B6566F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3C975C5" w14:textId="451EBD89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B7BDDE" w14:textId="475A091C" w:rsidR="00371898" w:rsidRPr="002B6B69" w:rsidRDefault="00371898" w:rsidP="007371B3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26</w:t>
            </w:r>
          </w:p>
        </w:tc>
      </w:tr>
    </w:tbl>
    <w:p w14:paraId="1D2FF4EF" w14:textId="77777777" w:rsidR="002B4DA5" w:rsidRPr="007371B3" w:rsidRDefault="002B4DA5" w:rsidP="002B4DA5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5694B20" w14:textId="77777777" w:rsidR="00371898" w:rsidRPr="007371B3" w:rsidRDefault="00371898" w:rsidP="002B4DA5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3740E46" w14:textId="77777777" w:rsidR="00371898" w:rsidRPr="007371B3" w:rsidRDefault="00371898" w:rsidP="002B4DA5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D129F26" w14:textId="77777777" w:rsidR="00D36239" w:rsidRDefault="00D36239" w:rsidP="002B4DA5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E46622A" w14:textId="77777777" w:rsidR="00EF5995" w:rsidRDefault="00EF5995" w:rsidP="002B4DA5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D30C94A" w14:textId="77777777" w:rsidR="00EF5995" w:rsidRDefault="00EF5995" w:rsidP="002B4DA5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3A6E22A" w14:textId="77777777" w:rsidR="00EF5995" w:rsidRDefault="00EF5995" w:rsidP="002B4DA5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43F4DA1" w14:textId="77777777" w:rsidR="00EF5995" w:rsidRDefault="00EF5995" w:rsidP="002B4DA5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F15CB4A" w14:textId="77777777" w:rsidR="00EF5995" w:rsidRDefault="00EF5995" w:rsidP="002B4DA5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EF5995" w:rsidSect="001B306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EA35FE" w14:textId="77777777" w:rsidR="00420556" w:rsidRDefault="00420556" w:rsidP="006807E2">
      <w:pPr>
        <w:spacing w:after="0" w:line="240" w:lineRule="auto"/>
      </w:pPr>
      <w:r>
        <w:separator/>
      </w:r>
    </w:p>
  </w:endnote>
  <w:endnote w:type="continuationSeparator" w:id="0">
    <w:p w14:paraId="394FE545" w14:textId="77777777" w:rsidR="00420556" w:rsidRDefault="00420556" w:rsidP="00680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F567D" w14:textId="77777777" w:rsidR="00420556" w:rsidRDefault="00420556" w:rsidP="00187B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50677F" w14:textId="77777777" w:rsidR="00420556" w:rsidRDefault="00420556" w:rsidP="006807E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59B61C" w14:textId="77777777" w:rsidR="00420556" w:rsidRDefault="00420556" w:rsidP="00187B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5F3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231175A" w14:textId="77777777" w:rsidR="00420556" w:rsidRDefault="00420556" w:rsidP="006807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96BD6C" w14:textId="77777777" w:rsidR="00420556" w:rsidRDefault="00420556" w:rsidP="006807E2">
      <w:pPr>
        <w:spacing w:after="0" w:line="240" w:lineRule="auto"/>
      </w:pPr>
      <w:r>
        <w:separator/>
      </w:r>
    </w:p>
  </w:footnote>
  <w:footnote w:type="continuationSeparator" w:id="0">
    <w:p w14:paraId="2DE77E68" w14:textId="77777777" w:rsidR="00420556" w:rsidRDefault="00420556" w:rsidP="006807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D5B1C"/>
    <w:multiLevelType w:val="hybridMultilevel"/>
    <w:tmpl w:val="B746A332"/>
    <w:lvl w:ilvl="0" w:tplc="E3BA16A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068"/>
    <w:rsid w:val="00081F6C"/>
    <w:rsid w:val="00095BAA"/>
    <w:rsid w:val="00187B48"/>
    <w:rsid w:val="001A2DBF"/>
    <w:rsid w:val="001B3068"/>
    <w:rsid w:val="001E5428"/>
    <w:rsid w:val="001E79FE"/>
    <w:rsid w:val="001F23F3"/>
    <w:rsid w:val="002004F8"/>
    <w:rsid w:val="00226B87"/>
    <w:rsid w:val="0023464B"/>
    <w:rsid w:val="00247744"/>
    <w:rsid w:val="00260129"/>
    <w:rsid w:val="002614C2"/>
    <w:rsid w:val="00281E01"/>
    <w:rsid w:val="00285D28"/>
    <w:rsid w:val="00292AAC"/>
    <w:rsid w:val="00295D37"/>
    <w:rsid w:val="002B4DA5"/>
    <w:rsid w:val="002B6B69"/>
    <w:rsid w:val="00355F57"/>
    <w:rsid w:val="00371898"/>
    <w:rsid w:val="0039618C"/>
    <w:rsid w:val="003B10C8"/>
    <w:rsid w:val="003B1F8C"/>
    <w:rsid w:val="003C5C36"/>
    <w:rsid w:val="003C6E0D"/>
    <w:rsid w:val="003D0044"/>
    <w:rsid w:val="003D7935"/>
    <w:rsid w:val="003F01E8"/>
    <w:rsid w:val="003F3DE0"/>
    <w:rsid w:val="00420556"/>
    <w:rsid w:val="00464C3B"/>
    <w:rsid w:val="004819FA"/>
    <w:rsid w:val="004A077B"/>
    <w:rsid w:val="004B2A66"/>
    <w:rsid w:val="004C149A"/>
    <w:rsid w:val="00502047"/>
    <w:rsid w:val="00506398"/>
    <w:rsid w:val="0053204C"/>
    <w:rsid w:val="0054307F"/>
    <w:rsid w:val="005742C7"/>
    <w:rsid w:val="00582033"/>
    <w:rsid w:val="005A0C7A"/>
    <w:rsid w:val="005B1E3A"/>
    <w:rsid w:val="005F165F"/>
    <w:rsid w:val="00600AD8"/>
    <w:rsid w:val="006210E2"/>
    <w:rsid w:val="00630523"/>
    <w:rsid w:val="00640C07"/>
    <w:rsid w:val="006648E6"/>
    <w:rsid w:val="00664BE1"/>
    <w:rsid w:val="00667E04"/>
    <w:rsid w:val="006807E2"/>
    <w:rsid w:val="006A3B4B"/>
    <w:rsid w:val="006B373A"/>
    <w:rsid w:val="006C3693"/>
    <w:rsid w:val="00712460"/>
    <w:rsid w:val="0071669D"/>
    <w:rsid w:val="007371B3"/>
    <w:rsid w:val="00741702"/>
    <w:rsid w:val="007672AD"/>
    <w:rsid w:val="007B7CE7"/>
    <w:rsid w:val="007C3BC3"/>
    <w:rsid w:val="007D5C1B"/>
    <w:rsid w:val="008137A3"/>
    <w:rsid w:val="00844D7B"/>
    <w:rsid w:val="0087144F"/>
    <w:rsid w:val="00872D43"/>
    <w:rsid w:val="008E0D69"/>
    <w:rsid w:val="008F2729"/>
    <w:rsid w:val="00914845"/>
    <w:rsid w:val="009230D9"/>
    <w:rsid w:val="00924B5B"/>
    <w:rsid w:val="0095375C"/>
    <w:rsid w:val="009636EB"/>
    <w:rsid w:val="00966F61"/>
    <w:rsid w:val="009A7402"/>
    <w:rsid w:val="009E5F40"/>
    <w:rsid w:val="009F5A91"/>
    <w:rsid w:val="009F5F34"/>
    <w:rsid w:val="00A06F91"/>
    <w:rsid w:val="00A07432"/>
    <w:rsid w:val="00AB6D4E"/>
    <w:rsid w:val="00AC2AE5"/>
    <w:rsid w:val="00AE47DA"/>
    <w:rsid w:val="00B37A7B"/>
    <w:rsid w:val="00B516C2"/>
    <w:rsid w:val="00B62B43"/>
    <w:rsid w:val="00BA2B60"/>
    <w:rsid w:val="00BA71EE"/>
    <w:rsid w:val="00BC16C6"/>
    <w:rsid w:val="00BF1BCC"/>
    <w:rsid w:val="00BF7D62"/>
    <w:rsid w:val="00C03752"/>
    <w:rsid w:val="00C06E25"/>
    <w:rsid w:val="00C35ACA"/>
    <w:rsid w:val="00CB5A3B"/>
    <w:rsid w:val="00CB6ACD"/>
    <w:rsid w:val="00CC7686"/>
    <w:rsid w:val="00CD67E1"/>
    <w:rsid w:val="00CF5EE5"/>
    <w:rsid w:val="00D001E1"/>
    <w:rsid w:val="00D36239"/>
    <w:rsid w:val="00D43A18"/>
    <w:rsid w:val="00DB321C"/>
    <w:rsid w:val="00E54D9C"/>
    <w:rsid w:val="00EF1793"/>
    <w:rsid w:val="00EF5995"/>
    <w:rsid w:val="00F1602D"/>
    <w:rsid w:val="00F31CB1"/>
    <w:rsid w:val="00F36F3D"/>
    <w:rsid w:val="00F96313"/>
    <w:rsid w:val="00FB08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5CF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6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068"/>
    <w:pPr>
      <w:ind w:left="720"/>
      <w:contextualSpacing/>
    </w:pPr>
  </w:style>
  <w:style w:type="table" w:styleId="TableGrid">
    <w:name w:val="Table Grid"/>
    <w:basedOn w:val="TableNormal"/>
    <w:rsid w:val="001B3068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0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6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7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7E2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807E2"/>
  </w:style>
  <w:style w:type="paragraph" w:styleId="NormalWeb">
    <w:name w:val="Normal (Web)"/>
    <w:basedOn w:val="Normal"/>
    <w:uiPriority w:val="99"/>
    <w:semiHidden/>
    <w:unhideWhenUsed/>
    <w:rsid w:val="00BA71E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6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068"/>
    <w:pPr>
      <w:ind w:left="720"/>
      <w:contextualSpacing/>
    </w:pPr>
  </w:style>
  <w:style w:type="table" w:styleId="TableGrid">
    <w:name w:val="Table Grid"/>
    <w:basedOn w:val="TableNormal"/>
    <w:rsid w:val="001B3068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0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6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7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7E2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807E2"/>
  </w:style>
  <w:style w:type="paragraph" w:styleId="NormalWeb">
    <w:name w:val="Normal (Web)"/>
    <w:basedOn w:val="Normal"/>
    <w:uiPriority w:val="99"/>
    <w:semiHidden/>
    <w:unhideWhenUsed/>
    <w:rsid w:val="00BA71E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B80033-8EA0-FB4F-B2B4-E733BF805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Macintosh Word</Application>
  <DocSecurity>0</DocSecurity>
  <Lines>4</Lines>
  <Paragraphs>1</Paragraphs>
  <ScaleCrop>false</ScaleCrop>
  <Company>Sanford Burnham medical reasearch institute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e Ingeniis</dc:creator>
  <cp:keywords/>
  <dc:description/>
  <cp:lastModifiedBy>Jessica De Ingeniis</cp:lastModifiedBy>
  <cp:revision>2</cp:revision>
  <dcterms:created xsi:type="dcterms:W3CDTF">2012-08-21T19:09:00Z</dcterms:created>
  <dcterms:modified xsi:type="dcterms:W3CDTF">2012-08-21T19:09:00Z</dcterms:modified>
</cp:coreProperties>
</file>